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3F3AA00" w14:textId="49D3949A" w:rsidR="00CE4E4B" w:rsidRPr="0018391E" w:rsidRDefault="002E73CC">
      <w:pPr>
        <w:rPr>
          <w:rFonts w:ascii="Times New Roman" w:hAnsi="Times New Roman" w:cs="Times New Roman"/>
          <w:b/>
          <w:bCs/>
        </w:rPr>
      </w:pPr>
      <w:r w:rsidRPr="0018391E">
        <w:rPr>
          <w:rFonts w:ascii="Times New Roman" w:hAnsi="Times New Roman" w:cs="Times New Roman"/>
          <w:b/>
          <w:bCs/>
        </w:rPr>
        <w:t>Appendix 1</w:t>
      </w:r>
    </w:p>
    <w:p w14:paraId="6430B909" w14:textId="77777777" w:rsidR="002E73CC" w:rsidRPr="0018391E" w:rsidRDefault="002E73CC">
      <w:pPr>
        <w:rPr>
          <w:rFonts w:ascii="Times New Roman" w:hAnsi="Times New Roman" w:cs="Times New Roman"/>
        </w:rPr>
      </w:pPr>
    </w:p>
    <w:p w14:paraId="0E6DD535" w14:textId="0E711EA7" w:rsidR="00E74764" w:rsidRPr="00E74764" w:rsidRDefault="00E74764" w:rsidP="00E74764">
      <w:pPr>
        <w:keepNext/>
        <w:spacing w:line="480" w:lineRule="auto"/>
        <w:ind w:firstLine="708"/>
        <w:outlineLvl w:val="3"/>
        <w:rPr>
          <w:rFonts w:ascii="Times New Roman" w:hAnsi="Times New Roman" w:cs="Times New Roman"/>
          <w:lang w:val="en-US"/>
        </w:rPr>
      </w:pPr>
      <w:r w:rsidRPr="00E74764">
        <w:rPr>
          <w:rFonts w:ascii="Times New Roman" w:hAnsi="Times New Roman" w:cs="Times New Roman"/>
          <w:lang w:val="en-US"/>
        </w:rPr>
        <w:t>The following six questions were administered in the same sequence to each family:</w:t>
      </w:r>
    </w:p>
    <w:p w14:paraId="2698FACB" w14:textId="77777777" w:rsidR="00E74764" w:rsidRPr="0018391E" w:rsidRDefault="00E74764" w:rsidP="00E74764">
      <w:pPr>
        <w:keepNext/>
        <w:numPr>
          <w:ilvl w:val="0"/>
          <w:numId w:val="1"/>
        </w:numPr>
        <w:spacing w:line="480" w:lineRule="auto"/>
        <w:outlineLvl w:val="3"/>
        <w:rPr>
          <w:rFonts w:ascii="Times New Roman" w:hAnsi="Times New Roman" w:cs="Times New Roman"/>
          <w:lang w:val="en-US"/>
        </w:rPr>
      </w:pPr>
      <w:r w:rsidRPr="0018391E">
        <w:rPr>
          <w:rFonts w:ascii="Times New Roman" w:hAnsi="Times New Roman" w:cs="Times New Roman"/>
          <w:lang w:val="en-US"/>
        </w:rPr>
        <w:t>Can you please tell us how you felt and reacted when you were told that your child was diagnosed with diabetes?</w:t>
      </w:r>
    </w:p>
    <w:p w14:paraId="55D9FB7C" w14:textId="77777777" w:rsidR="00E74764" w:rsidRPr="0018391E" w:rsidRDefault="00E74764" w:rsidP="00E74764">
      <w:pPr>
        <w:keepNext/>
        <w:numPr>
          <w:ilvl w:val="0"/>
          <w:numId w:val="1"/>
        </w:numPr>
        <w:spacing w:line="480" w:lineRule="auto"/>
        <w:outlineLvl w:val="3"/>
        <w:rPr>
          <w:rFonts w:ascii="Times New Roman" w:hAnsi="Times New Roman" w:cs="Times New Roman"/>
          <w:lang w:val="en-US"/>
        </w:rPr>
      </w:pPr>
      <w:r w:rsidRPr="00E74764">
        <w:rPr>
          <w:rFonts w:ascii="Times New Roman" w:hAnsi="Times New Roman" w:cs="Times New Roman"/>
          <w:lang w:val="en-US"/>
        </w:rPr>
        <w:t>What was the most difficult part of finding out about the diabetes, and how did you deal with thi</w:t>
      </w:r>
      <w:r w:rsidRPr="006B7F2E">
        <w:rPr>
          <w:rFonts w:ascii="Times New Roman" w:hAnsi="Times New Roman" w:cs="Times New Roman"/>
          <w:lang w:val="en-US"/>
        </w:rPr>
        <w:t>s?</w:t>
      </w:r>
    </w:p>
    <w:p w14:paraId="2691B7AA" w14:textId="77777777" w:rsidR="00E74764" w:rsidRPr="0018391E" w:rsidRDefault="00E74764" w:rsidP="00E74764">
      <w:pPr>
        <w:keepNext/>
        <w:numPr>
          <w:ilvl w:val="0"/>
          <w:numId w:val="1"/>
        </w:numPr>
        <w:spacing w:line="480" w:lineRule="auto"/>
        <w:outlineLvl w:val="3"/>
        <w:rPr>
          <w:rFonts w:ascii="Times New Roman" w:hAnsi="Times New Roman" w:cs="Times New Roman"/>
          <w:lang w:val="en-US"/>
        </w:rPr>
      </w:pPr>
      <w:r w:rsidRPr="0018391E">
        <w:rPr>
          <w:rFonts w:ascii="Times New Roman" w:hAnsi="Times New Roman" w:cs="Times New Roman"/>
          <w:lang w:val="en-US"/>
        </w:rPr>
        <w:t>Which family member was most affected by the diagnosis?</w:t>
      </w:r>
    </w:p>
    <w:p w14:paraId="3F3FB2A6" w14:textId="77777777" w:rsidR="00E74764" w:rsidRPr="00E74764" w:rsidRDefault="00E74764" w:rsidP="00E74764">
      <w:pPr>
        <w:keepNext/>
        <w:numPr>
          <w:ilvl w:val="0"/>
          <w:numId w:val="1"/>
        </w:numPr>
        <w:spacing w:line="480" w:lineRule="auto"/>
        <w:outlineLvl w:val="3"/>
        <w:rPr>
          <w:rFonts w:ascii="Times New Roman" w:hAnsi="Times New Roman" w:cs="Times New Roman"/>
          <w:lang w:val="en-US"/>
        </w:rPr>
      </w:pPr>
      <w:r w:rsidRPr="00E74764">
        <w:rPr>
          <w:rFonts w:ascii="Times New Roman" w:hAnsi="Times New Roman" w:cs="Times New Roman"/>
          <w:lang w:val="en-US"/>
        </w:rPr>
        <w:t>Some couples say that difficult experiences in life, like having a child diagnosed with diabetes, bring the couple closer together, while other couples maintain that such experiences have created distance in the couple. Which of these two conditions best characterizes how this diagnosis has affected your couple relationship?</w:t>
      </w:r>
    </w:p>
    <w:p w14:paraId="09B5657F" w14:textId="77777777" w:rsidR="00E74764" w:rsidRPr="00E74764" w:rsidRDefault="00E74764" w:rsidP="00E74764">
      <w:pPr>
        <w:keepNext/>
        <w:numPr>
          <w:ilvl w:val="0"/>
          <w:numId w:val="1"/>
        </w:numPr>
        <w:spacing w:line="480" w:lineRule="auto"/>
        <w:outlineLvl w:val="3"/>
        <w:rPr>
          <w:rFonts w:ascii="Times New Roman" w:hAnsi="Times New Roman" w:cs="Times New Roman"/>
          <w:lang w:val="en-US"/>
        </w:rPr>
      </w:pPr>
      <w:r w:rsidRPr="00E74764">
        <w:rPr>
          <w:rFonts w:ascii="Times New Roman" w:hAnsi="Times New Roman" w:cs="Times New Roman"/>
          <w:lang w:val="en-US"/>
        </w:rPr>
        <w:t>What advice and strategies would you give and recommend to a family approaching you with the following hypothetical problem?</w:t>
      </w:r>
    </w:p>
    <w:p w14:paraId="0F036ECA" w14:textId="77777777" w:rsidR="00E74764" w:rsidRPr="00E74764" w:rsidRDefault="00E74764" w:rsidP="00E74764">
      <w:pPr>
        <w:keepNext/>
        <w:numPr>
          <w:ilvl w:val="1"/>
          <w:numId w:val="1"/>
        </w:numPr>
        <w:spacing w:line="480" w:lineRule="auto"/>
        <w:outlineLvl w:val="3"/>
        <w:rPr>
          <w:rFonts w:ascii="Times New Roman" w:hAnsi="Times New Roman" w:cs="Times New Roman"/>
          <w:lang w:val="en-US"/>
        </w:rPr>
      </w:pPr>
      <w:r w:rsidRPr="00E74764">
        <w:rPr>
          <w:rFonts w:ascii="Times New Roman" w:hAnsi="Times New Roman" w:cs="Times New Roman"/>
          <w:lang w:val="en-US"/>
        </w:rPr>
        <w:t>(For families whose child is a toddler) the child refuses to eat, or runs away from the parent at the time of the injection; or,</w:t>
      </w:r>
    </w:p>
    <w:p w14:paraId="11BDF0F6" w14:textId="77777777" w:rsidR="00E74764" w:rsidRPr="00E74764" w:rsidRDefault="00E74764" w:rsidP="00E74764">
      <w:pPr>
        <w:keepNext/>
        <w:numPr>
          <w:ilvl w:val="1"/>
          <w:numId w:val="1"/>
        </w:numPr>
        <w:spacing w:line="480" w:lineRule="auto"/>
        <w:outlineLvl w:val="3"/>
        <w:rPr>
          <w:rFonts w:ascii="Times New Roman" w:hAnsi="Times New Roman" w:cs="Times New Roman"/>
          <w:lang w:val="en-US"/>
        </w:rPr>
      </w:pPr>
      <w:r w:rsidRPr="00E74764">
        <w:rPr>
          <w:rFonts w:ascii="Times New Roman" w:hAnsi="Times New Roman" w:cs="Times New Roman"/>
          <w:lang w:val="en-US"/>
        </w:rPr>
        <w:t xml:space="preserve"> (For families whose child is aged three to 17 years) the child with newly diagnosed DM is caught consuming sweets without telling his parents (“cheating”).</w:t>
      </w:r>
    </w:p>
    <w:p w14:paraId="3ED1BBF9" w14:textId="77777777" w:rsidR="00E74764" w:rsidRPr="00E74764" w:rsidRDefault="00E74764" w:rsidP="00E74764">
      <w:pPr>
        <w:keepNext/>
        <w:numPr>
          <w:ilvl w:val="0"/>
          <w:numId w:val="1"/>
        </w:numPr>
        <w:spacing w:line="480" w:lineRule="auto"/>
        <w:outlineLvl w:val="3"/>
        <w:rPr>
          <w:rFonts w:ascii="Times New Roman" w:hAnsi="Times New Roman" w:cs="Times New Roman"/>
          <w:lang w:val="en-US"/>
        </w:rPr>
      </w:pPr>
      <w:r w:rsidRPr="00E74764">
        <w:rPr>
          <w:rFonts w:ascii="Times New Roman" w:hAnsi="Times New Roman" w:cs="Times New Roman"/>
          <w:lang w:val="en-US"/>
        </w:rPr>
        <w:t xml:space="preserve">Could you describe a challenging situation you previously faced together as a family, and how you dealt with it? </w:t>
      </w:r>
    </w:p>
    <w:p w14:paraId="237D0677" w14:textId="77777777" w:rsidR="00E74764" w:rsidRPr="00E74764" w:rsidRDefault="00E74764">
      <w:pPr>
        <w:rPr>
          <w:rFonts w:ascii="Times New Roman" w:hAnsi="Times New Roman" w:cs="Times New Roman"/>
          <w:lang w:val="en-US"/>
        </w:rPr>
      </w:pPr>
    </w:p>
    <w:sectPr w:rsidR="00E74764" w:rsidRPr="00E74764" w:rsidSect="00F3475D">
      <w:type w:val="continuous"/>
      <w:pgSz w:w="12240" w:h="15840"/>
      <w:pgMar w:top="1140" w:right="1179" w:bottom="1140" w:left="1281" w:header="284" w:footer="510" w:gutter="0"/>
      <w:cols w:space="708"/>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A827F2"/>
    <w:multiLevelType w:val="hybridMultilevel"/>
    <w:tmpl w:val="A0182690"/>
    <w:lvl w:ilvl="0" w:tplc="C6F08BA6">
      <w:start w:val="1"/>
      <w:numFmt w:val="decimal"/>
      <w:lvlText w:val="%1."/>
      <w:lvlJc w:val="left"/>
      <w:pPr>
        <w:ind w:left="720" w:hanging="360"/>
      </w:pPr>
      <w:rPr>
        <w:strike w:val="0"/>
      </w:rPr>
    </w:lvl>
    <w:lvl w:ilvl="1" w:tplc="040C0017">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16cid:durableId="57817164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79"/>
  <w:proofState w:spelling="clean" w:grammar="clean"/>
  <w:defaultTabStop w:val="720"/>
  <w:evenAndOddHeaders/>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73CC"/>
    <w:rsid w:val="000103F0"/>
    <w:rsid w:val="00033C80"/>
    <w:rsid w:val="00036818"/>
    <w:rsid w:val="00042E4B"/>
    <w:rsid w:val="0004566D"/>
    <w:rsid w:val="0006423E"/>
    <w:rsid w:val="0007205B"/>
    <w:rsid w:val="00072711"/>
    <w:rsid w:val="00073A8D"/>
    <w:rsid w:val="00077A89"/>
    <w:rsid w:val="000874E0"/>
    <w:rsid w:val="00095AFE"/>
    <w:rsid w:val="000A18C8"/>
    <w:rsid w:val="000A32F4"/>
    <w:rsid w:val="000A3BC0"/>
    <w:rsid w:val="000A66C6"/>
    <w:rsid w:val="000A7DA8"/>
    <w:rsid w:val="000A7FC8"/>
    <w:rsid w:val="000B0B55"/>
    <w:rsid w:val="000B156F"/>
    <w:rsid w:val="000B2E38"/>
    <w:rsid w:val="000B4927"/>
    <w:rsid w:val="000B6FB3"/>
    <w:rsid w:val="000C1E91"/>
    <w:rsid w:val="000C2D78"/>
    <w:rsid w:val="000C59C7"/>
    <w:rsid w:val="000C723A"/>
    <w:rsid w:val="000D4537"/>
    <w:rsid w:val="000D75D8"/>
    <w:rsid w:val="000E234C"/>
    <w:rsid w:val="000F5BEB"/>
    <w:rsid w:val="00100287"/>
    <w:rsid w:val="0010329F"/>
    <w:rsid w:val="001118CE"/>
    <w:rsid w:val="00122459"/>
    <w:rsid w:val="0012358C"/>
    <w:rsid w:val="0014688D"/>
    <w:rsid w:val="0015264A"/>
    <w:rsid w:val="00153DC3"/>
    <w:rsid w:val="001557D4"/>
    <w:rsid w:val="00155C28"/>
    <w:rsid w:val="00161492"/>
    <w:rsid w:val="0016261D"/>
    <w:rsid w:val="00162F90"/>
    <w:rsid w:val="001637F7"/>
    <w:rsid w:val="0016614F"/>
    <w:rsid w:val="00173342"/>
    <w:rsid w:val="00173A87"/>
    <w:rsid w:val="001756DB"/>
    <w:rsid w:val="0017744E"/>
    <w:rsid w:val="00183330"/>
    <w:rsid w:val="0018391E"/>
    <w:rsid w:val="00187A2C"/>
    <w:rsid w:val="00194F53"/>
    <w:rsid w:val="00196787"/>
    <w:rsid w:val="001A2079"/>
    <w:rsid w:val="001A69F9"/>
    <w:rsid w:val="001A6E83"/>
    <w:rsid w:val="001D1061"/>
    <w:rsid w:val="001E4279"/>
    <w:rsid w:val="001E5BDD"/>
    <w:rsid w:val="001F4EE1"/>
    <w:rsid w:val="00201BA1"/>
    <w:rsid w:val="00204023"/>
    <w:rsid w:val="00205075"/>
    <w:rsid w:val="00205262"/>
    <w:rsid w:val="0021116C"/>
    <w:rsid w:val="0022016A"/>
    <w:rsid w:val="002306FA"/>
    <w:rsid w:val="002402A5"/>
    <w:rsid w:val="0024040E"/>
    <w:rsid w:val="002458F9"/>
    <w:rsid w:val="00245957"/>
    <w:rsid w:val="0025749A"/>
    <w:rsid w:val="00263417"/>
    <w:rsid w:val="002745DD"/>
    <w:rsid w:val="00276190"/>
    <w:rsid w:val="002778A3"/>
    <w:rsid w:val="00281616"/>
    <w:rsid w:val="002841F4"/>
    <w:rsid w:val="00287413"/>
    <w:rsid w:val="00294BB6"/>
    <w:rsid w:val="0029581B"/>
    <w:rsid w:val="002A318A"/>
    <w:rsid w:val="002A3DAB"/>
    <w:rsid w:val="002A5B1D"/>
    <w:rsid w:val="002B03E4"/>
    <w:rsid w:val="002B3787"/>
    <w:rsid w:val="002C7651"/>
    <w:rsid w:val="002D06C9"/>
    <w:rsid w:val="002D2382"/>
    <w:rsid w:val="002D2ABB"/>
    <w:rsid w:val="002D592D"/>
    <w:rsid w:val="002D6400"/>
    <w:rsid w:val="002E73CC"/>
    <w:rsid w:val="002E79B6"/>
    <w:rsid w:val="002F2EFB"/>
    <w:rsid w:val="00303316"/>
    <w:rsid w:val="0030488C"/>
    <w:rsid w:val="00304B96"/>
    <w:rsid w:val="00314A0B"/>
    <w:rsid w:val="0031640C"/>
    <w:rsid w:val="00316609"/>
    <w:rsid w:val="003206E9"/>
    <w:rsid w:val="0032202E"/>
    <w:rsid w:val="0032612C"/>
    <w:rsid w:val="0033152A"/>
    <w:rsid w:val="00333A0C"/>
    <w:rsid w:val="0034296D"/>
    <w:rsid w:val="003469D7"/>
    <w:rsid w:val="00370D15"/>
    <w:rsid w:val="003731B1"/>
    <w:rsid w:val="00373FAE"/>
    <w:rsid w:val="00375D39"/>
    <w:rsid w:val="00376FCD"/>
    <w:rsid w:val="00377682"/>
    <w:rsid w:val="00380BBA"/>
    <w:rsid w:val="0039175C"/>
    <w:rsid w:val="00393272"/>
    <w:rsid w:val="003A3B4D"/>
    <w:rsid w:val="003A5832"/>
    <w:rsid w:val="003B164B"/>
    <w:rsid w:val="003B3010"/>
    <w:rsid w:val="003D2C24"/>
    <w:rsid w:val="003D4B38"/>
    <w:rsid w:val="003D67C3"/>
    <w:rsid w:val="003E1C66"/>
    <w:rsid w:val="003E4E7A"/>
    <w:rsid w:val="003E6F2B"/>
    <w:rsid w:val="003F5376"/>
    <w:rsid w:val="0040277D"/>
    <w:rsid w:val="004122C6"/>
    <w:rsid w:val="00417F85"/>
    <w:rsid w:val="00421A0D"/>
    <w:rsid w:val="0042307C"/>
    <w:rsid w:val="0042590F"/>
    <w:rsid w:val="00425FA2"/>
    <w:rsid w:val="00434CA0"/>
    <w:rsid w:val="004420E9"/>
    <w:rsid w:val="00445B6C"/>
    <w:rsid w:val="00450059"/>
    <w:rsid w:val="00450161"/>
    <w:rsid w:val="004674E7"/>
    <w:rsid w:val="00471256"/>
    <w:rsid w:val="004719FD"/>
    <w:rsid w:val="00475792"/>
    <w:rsid w:val="00477B61"/>
    <w:rsid w:val="00491B71"/>
    <w:rsid w:val="004952F4"/>
    <w:rsid w:val="004972BE"/>
    <w:rsid w:val="004C60B3"/>
    <w:rsid w:val="004D3EE0"/>
    <w:rsid w:val="004D7A51"/>
    <w:rsid w:val="004F2BAA"/>
    <w:rsid w:val="004F53CB"/>
    <w:rsid w:val="004F7448"/>
    <w:rsid w:val="005025DB"/>
    <w:rsid w:val="005026C4"/>
    <w:rsid w:val="005068E8"/>
    <w:rsid w:val="00513DA2"/>
    <w:rsid w:val="00514C25"/>
    <w:rsid w:val="0051502D"/>
    <w:rsid w:val="00523D58"/>
    <w:rsid w:val="00525CE2"/>
    <w:rsid w:val="00526EAA"/>
    <w:rsid w:val="00530A18"/>
    <w:rsid w:val="00532B75"/>
    <w:rsid w:val="00533635"/>
    <w:rsid w:val="00536564"/>
    <w:rsid w:val="00537238"/>
    <w:rsid w:val="0054010F"/>
    <w:rsid w:val="00540611"/>
    <w:rsid w:val="0054427F"/>
    <w:rsid w:val="00546327"/>
    <w:rsid w:val="00546538"/>
    <w:rsid w:val="00551F60"/>
    <w:rsid w:val="00560537"/>
    <w:rsid w:val="00572932"/>
    <w:rsid w:val="00575FB9"/>
    <w:rsid w:val="00591536"/>
    <w:rsid w:val="005942DE"/>
    <w:rsid w:val="005A1C53"/>
    <w:rsid w:val="005A5D10"/>
    <w:rsid w:val="005B179A"/>
    <w:rsid w:val="005B609F"/>
    <w:rsid w:val="005C4D88"/>
    <w:rsid w:val="005C5DBD"/>
    <w:rsid w:val="005D4EE2"/>
    <w:rsid w:val="005E1CEB"/>
    <w:rsid w:val="005F1970"/>
    <w:rsid w:val="005F33FB"/>
    <w:rsid w:val="005F6D62"/>
    <w:rsid w:val="0060499B"/>
    <w:rsid w:val="0060785B"/>
    <w:rsid w:val="006129C8"/>
    <w:rsid w:val="00612AC0"/>
    <w:rsid w:val="00612F34"/>
    <w:rsid w:val="00620492"/>
    <w:rsid w:val="00631423"/>
    <w:rsid w:val="00631F75"/>
    <w:rsid w:val="00633E22"/>
    <w:rsid w:val="006342CF"/>
    <w:rsid w:val="0063508B"/>
    <w:rsid w:val="00642C57"/>
    <w:rsid w:val="00644BFA"/>
    <w:rsid w:val="00644F05"/>
    <w:rsid w:val="00645906"/>
    <w:rsid w:val="006467D9"/>
    <w:rsid w:val="00646F27"/>
    <w:rsid w:val="0065325D"/>
    <w:rsid w:val="006546C4"/>
    <w:rsid w:val="0065776F"/>
    <w:rsid w:val="0066552F"/>
    <w:rsid w:val="006659D5"/>
    <w:rsid w:val="006759D1"/>
    <w:rsid w:val="00676A33"/>
    <w:rsid w:val="0069140C"/>
    <w:rsid w:val="00694E38"/>
    <w:rsid w:val="00696282"/>
    <w:rsid w:val="006B0F9C"/>
    <w:rsid w:val="006B1313"/>
    <w:rsid w:val="006B7F2E"/>
    <w:rsid w:val="006C139C"/>
    <w:rsid w:val="006C1F7F"/>
    <w:rsid w:val="006C2E16"/>
    <w:rsid w:val="006C4211"/>
    <w:rsid w:val="006D3065"/>
    <w:rsid w:val="006D3597"/>
    <w:rsid w:val="006D37FB"/>
    <w:rsid w:val="006D7781"/>
    <w:rsid w:val="006E1426"/>
    <w:rsid w:val="006E194F"/>
    <w:rsid w:val="006E228C"/>
    <w:rsid w:val="006E2A75"/>
    <w:rsid w:val="006E3E9A"/>
    <w:rsid w:val="006E53C4"/>
    <w:rsid w:val="006F6B2F"/>
    <w:rsid w:val="007044B4"/>
    <w:rsid w:val="00706B75"/>
    <w:rsid w:val="00715D82"/>
    <w:rsid w:val="00716106"/>
    <w:rsid w:val="00731308"/>
    <w:rsid w:val="007507FA"/>
    <w:rsid w:val="007543CE"/>
    <w:rsid w:val="0076039F"/>
    <w:rsid w:val="00762670"/>
    <w:rsid w:val="00763A95"/>
    <w:rsid w:val="0078163A"/>
    <w:rsid w:val="00792F06"/>
    <w:rsid w:val="00796B7F"/>
    <w:rsid w:val="007A1F22"/>
    <w:rsid w:val="007B2271"/>
    <w:rsid w:val="007D57BA"/>
    <w:rsid w:val="007D6B7A"/>
    <w:rsid w:val="007E4132"/>
    <w:rsid w:val="007F0AAC"/>
    <w:rsid w:val="007F0C4D"/>
    <w:rsid w:val="007F3DA9"/>
    <w:rsid w:val="007F4552"/>
    <w:rsid w:val="007F5CEC"/>
    <w:rsid w:val="007F7AE1"/>
    <w:rsid w:val="0080309F"/>
    <w:rsid w:val="00804491"/>
    <w:rsid w:val="00811E5A"/>
    <w:rsid w:val="0083090B"/>
    <w:rsid w:val="00837ACB"/>
    <w:rsid w:val="00840049"/>
    <w:rsid w:val="00842195"/>
    <w:rsid w:val="0084712E"/>
    <w:rsid w:val="00850D81"/>
    <w:rsid w:val="00851D1E"/>
    <w:rsid w:val="0085532D"/>
    <w:rsid w:val="0086248E"/>
    <w:rsid w:val="00863AA5"/>
    <w:rsid w:val="00867BCD"/>
    <w:rsid w:val="00872556"/>
    <w:rsid w:val="008832EA"/>
    <w:rsid w:val="008849C6"/>
    <w:rsid w:val="00887008"/>
    <w:rsid w:val="00893150"/>
    <w:rsid w:val="008A6187"/>
    <w:rsid w:val="008B5795"/>
    <w:rsid w:val="008D1368"/>
    <w:rsid w:val="008D20AC"/>
    <w:rsid w:val="008D401D"/>
    <w:rsid w:val="008F0229"/>
    <w:rsid w:val="008F4C8A"/>
    <w:rsid w:val="008F68E8"/>
    <w:rsid w:val="009039A2"/>
    <w:rsid w:val="0090710D"/>
    <w:rsid w:val="00910006"/>
    <w:rsid w:val="0091440E"/>
    <w:rsid w:val="009239B4"/>
    <w:rsid w:val="00931A82"/>
    <w:rsid w:val="00934698"/>
    <w:rsid w:val="009500A9"/>
    <w:rsid w:val="00951F0E"/>
    <w:rsid w:val="00952B67"/>
    <w:rsid w:val="00954B4E"/>
    <w:rsid w:val="0095717A"/>
    <w:rsid w:val="00960C4D"/>
    <w:rsid w:val="00961B12"/>
    <w:rsid w:val="00966DEC"/>
    <w:rsid w:val="00967B3A"/>
    <w:rsid w:val="00970F3A"/>
    <w:rsid w:val="00974BB8"/>
    <w:rsid w:val="00974C02"/>
    <w:rsid w:val="009800C4"/>
    <w:rsid w:val="009817AC"/>
    <w:rsid w:val="00992992"/>
    <w:rsid w:val="00994649"/>
    <w:rsid w:val="009965C2"/>
    <w:rsid w:val="009B0A1B"/>
    <w:rsid w:val="009B0C62"/>
    <w:rsid w:val="009B267D"/>
    <w:rsid w:val="009B4C46"/>
    <w:rsid w:val="009B4F02"/>
    <w:rsid w:val="009D1090"/>
    <w:rsid w:val="009D512B"/>
    <w:rsid w:val="009F026E"/>
    <w:rsid w:val="009F1AD3"/>
    <w:rsid w:val="00A0744C"/>
    <w:rsid w:val="00A11781"/>
    <w:rsid w:val="00A11CD8"/>
    <w:rsid w:val="00A21366"/>
    <w:rsid w:val="00A263FD"/>
    <w:rsid w:val="00A34312"/>
    <w:rsid w:val="00A372C9"/>
    <w:rsid w:val="00A37A70"/>
    <w:rsid w:val="00A468AB"/>
    <w:rsid w:val="00A530D7"/>
    <w:rsid w:val="00A534F7"/>
    <w:rsid w:val="00A6062D"/>
    <w:rsid w:val="00A70F06"/>
    <w:rsid w:val="00A73511"/>
    <w:rsid w:val="00A75C89"/>
    <w:rsid w:val="00A75EF3"/>
    <w:rsid w:val="00A84868"/>
    <w:rsid w:val="00A86B4E"/>
    <w:rsid w:val="00A90EF2"/>
    <w:rsid w:val="00AA4D0A"/>
    <w:rsid w:val="00AA5680"/>
    <w:rsid w:val="00AA71B1"/>
    <w:rsid w:val="00AB418B"/>
    <w:rsid w:val="00AC090D"/>
    <w:rsid w:val="00AE19E0"/>
    <w:rsid w:val="00AE2F47"/>
    <w:rsid w:val="00AE66F5"/>
    <w:rsid w:val="00AE7B3B"/>
    <w:rsid w:val="00B00B60"/>
    <w:rsid w:val="00B03690"/>
    <w:rsid w:val="00B04A85"/>
    <w:rsid w:val="00B059B6"/>
    <w:rsid w:val="00B1049C"/>
    <w:rsid w:val="00B12260"/>
    <w:rsid w:val="00B124BE"/>
    <w:rsid w:val="00B15280"/>
    <w:rsid w:val="00B15853"/>
    <w:rsid w:val="00B301ED"/>
    <w:rsid w:val="00B310F4"/>
    <w:rsid w:val="00B4358E"/>
    <w:rsid w:val="00B466A6"/>
    <w:rsid w:val="00B524D4"/>
    <w:rsid w:val="00B73EEC"/>
    <w:rsid w:val="00B7631C"/>
    <w:rsid w:val="00B80F3C"/>
    <w:rsid w:val="00B843A2"/>
    <w:rsid w:val="00B86A82"/>
    <w:rsid w:val="00B94DDA"/>
    <w:rsid w:val="00B96C9C"/>
    <w:rsid w:val="00BA513E"/>
    <w:rsid w:val="00BA7608"/>
    <w:rsid w:val="00BB06C2"/>
    <w:rsid w:val="00BB6457"/>
    <w:rsid w:val="00BC0077"/>
    <w:rsid w:val="00BC1A64"/>
    <w:rsid w:val="00BD70B3"/>
    <w:rsid w:val="00BD7EEE"/>
    <w:rsid w:val="00BF4736"/>
    <w:rsid w:val="00BF6DC9"/>
    <w:rsid w:val="00C004FC"/>
    <w:rsid w:val="00C04E51"/>
    <w:rsid w:val="00C10F02"/>
    <w:rsid w:val="00C11AB4"/>
    <w:rsid w:val="00C22147"/>
    <w:rsid w:val="00C27858"/>
    <w:rsid w:val="00C5106E"/>
    <w:rsid w:val="00C533FC"/>
    <w:rsid w:val="00C5473E"/>
    <w:rsid w:val="00C54AC0"/>
    <w:rsid w:val="00C553C7"/>
    <w:rsid w:val="00C7396A"/>
    <w:rsid w:val="00C80719"/>
    <w:rsid w:val="00C828C7"/>
    <w:rsid w:val="00CA1F27"/>
    <w:rsid w:val="00CB16F0"/>
    <w:rsid w:val="00CB33F2"/>
    <w:rsid w:val="00CC43A5"/>
    <w:rsid w:val="00CD53B0"/>
    <w:rsid w:val="00CE4E4B"/>
    <w:rsid w:val="00CF1EEA"/>
    <w:rsid w:val="00CF41D4"/>
    <w:rsid w:val="00CF668A"/>
    <w:rsid w:val="00CF7806"/>
    <w:rsid w:val="00D00160"/>
    <w:rsid w:val="00D04F91"/>
    <w:rsid w:val="00D12E00"/>
    <w:rsid w:val="00D15364"/>
    <w:rsid w:val="00D27C85"/>
    <w:rsid w:val="00D30D5B"/>
    <w:rsid w:val="00D35763"/>
    <w:rsid w:val="00D42D37"/>
    <w:rsid w:val="00D46F44"/>
    <w:rsid w:val="00D51871"/>
    <w:rsid w:val="00D525B7"/>
    <w:rsid w:val="00D6027E"/>
    <w:rsid w:val="00D6598B"/>
    <w:rsid w:val="00D729CD"/>
    <w:rsid w:val="00D743BC"/>
    <w:rsid w:val="00D97957"/>
    <w:rsid w:val="00DA370E"/>
    <w:rsid w:val="00DA3B50"/>
    <w:rsid w:val="00DA64CA"/>
    <w:rsid w:val="00DB4CC1"/>
    <w:rsid w:val="00DC5A1F"/>
    <w:rsid w:val="00DF2FCA"/>
    <w:rsid w:val="00E01323"/>
    <w:rsid w:val="00E03C16"/>
    <w:rsid w:val="00E12742"/>
    <w:rsid w:val="00E13D81"/>
    <w:rsid w:val="00E154BC"/>
    <w:rsid w:val="00E2399F"/>
    <w:rsid w:val="00E31522"/>
    <w:rsid w:val="00E44773"/>
    <w:rsid w:val="00E47B7C"/>
    <w:rsid w:val="00E64C68"/>
    <w:rsid w:val="00E74764"/>
    <w:rsid w:val="00E75139"/>
    <w:rsid w:val="00E7519E"/>
    <w:rsid w:val="00E80383"/>
    <w:rsid w:val="00E8300E"/>
    <w:rsid w:val="00E906DB"/>
    <w:rsid w:val="00E90FE5"/>
    <w:rsid w:val="00E944A5"/>
    <w:rsid w:val="00E95A77"/>
    <w:rsid w:val="00E96E3E"/>
    <w:rsid w:val="00EC19CE"/>
    <w:rsid w:val="00ED230B"/>
    <w:rsid w:val="00ED4EBC"/>
    <w:rsid w:val="00ED6363"/>
    <w:rsid w:val="00EE2FF6"/>
    <w:rsid w:val="00EF1212"/>
    <w:rsid w:val="00EF40E7"/>
    <w:rsid w:val="00EF4FBF"/>
    <w:rsid w:val="00F01CF9"/>
    <w:rsid w:val="00F01E9F"/>
    <w:rsid w:val="00F10EB8"/>
    <w:rsid w:val="00F2193D"/>
    <w:rsid w:val="00F3475D"/>
    <w:rsid w:val="00F57506"/>
    <w:rsid w:val="00F57E00"/>
    <w:rsid w:val="00F65DEC"/>
    <w:rsid w:val="00F704C5"/>
    <w:rsid w:val="00F71D34"/>
    <w:rsid w:val="00F7211C"/>
    <w:rsid w:val="00F73694"/>
    <w:rsid w:val="00F77099"/>
    <w:rsid w:val="00F84B46"/>
    <w:rsid w:val="00F8657E"/>
    <w:rsid w:val="00F9401E"/>
    <w:rsid w:val="00FA3AF7"/>
    <w:rsid w:val="00FB2434"/>
    <w:rsid w:val="00FB7DBB"/>
    <w:rsid w:val="00FC2E9E"/>
    <w:rsid w:val="00FC46E0"/>
    <w:rsid w:val="00FC58DA"/>
    <w:rsid w:val="00FC7C28"/>
    <w:rsid w:val="00FD032D"/>
    <w:rsid w:val="00FD07C5"/>
    <w:rsid w:val="00FE6C5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45969DF0"/>
  <w15:chartTrackingRefBased/>
  <w15:docId w15:val="{CDD8A6D7-FC8D-7847-9E0A-DFB5FEA501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E73C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E73C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E73C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E73C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E73C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E73CC"/>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E73CC"/>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E73CC"/>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E73CC"/>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E73C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E73C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E73C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E73C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E73C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E73C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E73C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E73C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E73CC"/>
    <w:rPr>
      <w:rFonts w:eastAsiaTheme="majorEastAsia" w:cstheme="majorBidi"/>
      <w:color w:val="272727" w:themeColor="text1" w:themeTint="D8"/>
    </w:rPr>
  </w:style>
  <w:style w:type="paragraph" w:styleId="Title">
    <w:name w:val="Title"/>
    <w:basedOn w:val="Normal"/>
    <w:next w:val="Normal"/>
    <w:link w:val="TitleChar"/>
    <w:uiPriority w:val="10"/>
    <w:qFormat/>
    <w:rsid w:val="002E73CC"/>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E73C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E73CC"/>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E73C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E73CC"/>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2E73CC"/>
    <w:rPr>
      <w:i/>
      <w:iCs/>
      <w:color w:val="404040" w:themeColor="text1" w:themeTint="BF"/>
    </w:rPr>
  </w:style>
  <w:style w:type="paragraph" w:styleId="ListParagraph">
    <w:name w:val="List Paragraph"/>
    <w:basedOn w:val="Normal"/>
    <w:uiPriority w:val="34"/>
    <w:qFormat/>
    <w:rsid w:val="002E73CC"/>
    <w:pPr>
      <w:ind w:left="720"/>
      <w:contextualSpacing/>
    </w:pPr>
  </w:style>
  <w:style w:type="character" w:styleId="IntenseEmphasis">
    <w:name w:val="Intense Emphasis"/>
    <w:basedOn w:val="DefaultParagraphFont"/>
    <w:uiPriority w:val="21"/>
    <w:qFormat/>
    <w:rsid w:val="002E73CC"/>
    <w:rPr>
      <w:i/>
      <w:iCs/>
      <w:color w:val="0F4761" w:themeColor="accent1" w:themeShade="BF"/>
    </w:rPr>
  </w:style>
  <w:style w:type="paragraph" w:styleId="IntenseQuote">
    <w:name w:val="Intense Quote"/>
    <w:basedOn w:val="Normal"/>
    <w:next w:val="Normal"/>
    <w:link w:val="IntenseQuoteChar"/>
    <w:uiPriority w:val="30"/>
    <w:qFormat/>
    <w:rsid w:val="002E73C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E73CC"/>
    <w:rPr>
      <w:i/>
      <w:iCs/>
      <w:color w:val="0F4761" w:themeColor="accent1" w:themeShade="BF"/>
    </w:rPr>
  </w:style>
  <w:style w:type="character" w:styleId="IntenseReference">
    <w:name w:val="Intense Reference"/>
    <w:basedOn w:val="DefaultParagraphFont"/>
    <w:uiPriority w:val="32"/>
    <w:qFormat/>
    <w:rsid w:val="002E73CC"/>
    <w:rPr>
      <w:b/>
      <w:bCs/>
      <w:smallCaps/>
      <w:color w:val="0F4761" w:themeColor="accent1" w:themeShade="BF"/>
      <w:spacing w:val="5"/>
    </w:rPr>
  </w:style>
  <w:style w:type="paragraph" w:styleId="Revision">
    <w:name w:val="Revision"/>
    <w:hidden/>
    <w:uiPriority w:val="99"/>
    <w:semiHidden/>
    <w:rsid w:val="00333A0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Pages>
  <Words>181</Words>
  <Characters>1035</Characters>
  <Application>Microsoft Office Word</Application>
  <DocSecurity>0</DocSecurity>
  <Lines>8</Lines>
  <Paragraphs>2</Paragraphs>
  <ScaleCrop>false</ScaleCrop>
  <Company/>
  <LinksUpToDate>false</LinksUpToDate>
  <CharactersWithSpaces>12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nne Côté-Olijnyk</dc:creator>
  <cp:keywords/>
  <dc:description/>
  <cp:lastModifiedBy>Marianne Côté-Olijnyk</cp:lastModifiedBy>
  <cp:revision>7</cp:revision>
  <dcterms:created xsi:type="dcterms:W3CDTF">2023-11-22T01:56:00Z</dcterms:created>
  <dcterms:modified xsi:type="dcterms:W3CDTF">2024-10-22T16:02:00Z</dcterms:modified>
</cp:coreProperties>
</file>